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AC398D" w14:textId="091A9300" w:rsidR="0031403F" w:rsidRDefault="00B01B85" w:rsidP="0031403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A1264">
        <w:rPr>
          <w:rFonts w:ascii="Times New Roman" w:hAnsi="Times New Roman" w:cs="Times New Roman"/>
          <w:b/>
          <w:bCs/>
          <w:sz w:val="24"/>
          <w:szCs w:val="24"/>
        </w:rPr>
        <w:t xml:space="preserve">1. The parameters of </w:t>
      </w:r>
      <w:r w:rsidR="00EA126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31403F" w:rsidRPr="006936A8">
        <w:rPr>
          <w:rFonts w:ascii="Times New Roman" w:hAnsi="Times New Roman" w:cs="Times New Roman"/>
          <w:b/>
          <w:bCs/>
          <w:sz w:val="24"/>
          <w:szCs w:val="24"/>
        </w:rPr>
        <w:t>lexi</w:t>
      </w:r>
      <w:r w:rsidR="00EA1264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="0031403F" w:rsidRPr="006936A8">
        <w:rPr>
          <w:rFonts w:ascii="Times New Roman" w:hAnsi="Times New Roman" w:cs="Times New Roman"/>
          <w:b/>
          <w:bCs/>
          <w:sz w:val="24"/>
          <w:szCs w:val="24"/>
        </w:rPr>
        <w:t>ent</w:t>
      </w:r>
      <w:r w:rsidR="00EA1264" w:rsidRPr="00EA126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M</w:t>
      </w:r>
      <w:r w:rsidR="0031403F" w:rsidRPr="006936A8">
        <w:rPr>
          <w:rFonts w:ascii="Times New Roman" w:hAnsi="Times New Roman" w:cs="Times New Roman"/>
          <w:b/>
          <w:bCs/>
          <w:sz w:val="24"/>
          <w:szCs w:val="24"/>
        </w:rPr>
        <w:t xml:space="preserve"> assay</w:t>
      </w:r>
    </w:p>
    <w:p w14:paraId="5B860E90" w14:textId="77777777" w:rsidR="007D1341" w:rsidRPr="006936A8" w:rsidRDefault="007D1341" w:rsidP="0031403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7"/>
        <w:gridCol w:w="1687"/>
        <w:gridCol w:w="5632"/>
      </w:tblGrid>
      <w:tr w:rsidR="007D1341" w:rsidRPr="007D1341" w14:paraId="38E24072" w14:textId="77777777" w:rsidTr="007D1341">
        <w:trPr>
          <w:trHeight w:val="3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C5145" w14:textId="77777777" w:rsidR="007D1341" w:rsidRPr="007D1341" w:rsidRDefault="007D1341" w:rsidP="007D13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4"/>
                <w:szCs w:val="24"/>
              </w:rPr>
            </w:pPr>
            <w:r w:rsidRPr="007D1341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6A4B9" w14:textId="77777777" w:rsidR="007D1341" w:rsidRPr="007D1341" w:rsidRDefault="007D1341" w:rsidP="007D13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</w:pPr>
            <w:r w:rsidRPr="007D1341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>Abbrevi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A3EA5" w14:textId="77777777" w:rsidR="007D1341" w:rsidRPr="007D1341" w:rsidRDefault="007D1341" w:rsidP="007D13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</w:pPr>
            <w:r w:rsidRPr="007D1341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:rsidR="007D1341" w:rsidRPr="007D1341" w14:paraId="45C93D95" w14:textId="77777777" w:rsidTr="007D1341">
        <w:trPr>
          <w:trHeight w:val="1044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5ACF1CAB" w14:textId="77777777" w:rsidR="007D1341" w:rsidRPr="007D1341" w:rsidRDefault="007D1341" w:rsidP="007D13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7D1341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Inspiratory Capacity 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568BC25B" w14:textId="77777777" w:rsidR="007D1341" w:rsidRPr="007D1341" w:rsidRDefault="007D1341" w:rsidP="007D13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7D1341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4AAC0F06" w14:textId="77777777" w:rsidR="007D1341" w:rsidRPr="007D1341" w:rsidRDefault="007D1341" w:rsidP="007D13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7D1341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IC is the volume difference between functional residual capacity (FRC) and total lung capacity (TLC), also equaling tidal volume plus the inspiratory reserve volume. </w:t>
            </w:r>
          </w:p>
        </w:tc>
      </w:tr>
      <w:tr w:rsidR="007D1341" w:rsidRPr="007D1341" w14:paraId="0ED497D0" w14:textId="77777777" w:rsidTr="007D1341">
        <w:trPr>
          <w:trHeight w:val="696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544C6641" w14:textId="77777777" w:rsidR="007D1341" w:rsidRPr="007D1341" w:rsidRDefault="007D1341" w:rsidP="007D13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7D1341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Quasi-static Compliance  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11FB9F63" w14:textId="77777777" w:rsidR="007D1341" w:rsidRPr="007D1341" w:rsidRDefault="007D1341" w:rsidP="007D13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7D1341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st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7D1E4F49" w14:textId="77777777" w:rsidR="007D1341" w:rsidRPr="007D1341" w:rsidRDefault="007D1341" w:rsidP="007D13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7D1341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The parameter K of the Salazar-Knowles equation reflects the curvature of the upperportion </w:t>
            </w:r>
          </w:p>
        </w:tc>
      </w:tr>
      <w:tr w:rsidR="007D1341" w:rsidRPr="007D1341" w14:paraId="5787A410" w14:textId="77777777" w:rsidTr="007D1341">
        <w:trPr>
          <w:trHeight w:val="696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CD0B672" w14:textId="77777777" w:rsidR="007D1341" w:rsidRPr="007D1341" w:rsidRDefault="007D1341" w:rsidP="007D13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7D1341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issue Damping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3DF3E983" w14:textId="77777777" w:rsidR="007D1341" w:rsidRPr="007D1341" w:rsidRDefault="007D1341" w:rsidP="007D13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7D1341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515225F9" w14:textId="77777777" w:rsidR="007D1341" w:rsidRPr="007D1341" w:rsidRDefault="007D1341" w:rsidP="007D13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7D1341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issue damping is closely related to tissue resistance and reflects the energy dissipationin the lung tissues.</w:t>
            </w:r>
          </w:p>
        </w:tc>
      </w:tr>
      <w:tr w:rsidR="007D1341" w:rsidRPr="007D1341" w14:paraId="5C8819FE" w14:textId="77777777" w:rsidTr="007D1341">
        <w:trPr>
          <w:trHeight w:val="696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9ADD527" w14:textId="77777777" w:rsidR="007D1341" w:rsidRPr="007D1341" w:rsidRDefault="007D1341" w:rsidP="007D13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7D1341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Tissue Elastance 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6CD6FCC0" w14:textId="77777777" w:rsidR="007D1341" w:rsidRPr="007D1341" w:rsidRDefault="007D1341" w:rsidP="007D13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7D1341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EAB4BD0" w14:textId="77777777" w:rsidR="007D1341" w:rsidRPr="007D1341" w:rsidRDefault="007D1341" w:rsidP="007D13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7D1341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he parameter H is closely related to tissue elastance and reflects the energy conservation in the lung tissues.</w:t>
            </w:r>
          </w:p>
        </w:tc>
      </w:tr>
      <w:tr w:rsidR="007D1341" w:rsidRPr="007D1341" w14:paraId="3FE04CCF" w14:textId="77777777" w:rsidTr="007D1341">
        <w:trPr>
          <w:trHeight w:val="696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C59FE49" w14:textId="77777777" w:rsidR="007D1341" w:rsidRPr="007D1341" w:rsidRDefault="007D1341" w:rsidP="007D13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7D1341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Newtonian Resistance     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537D2EA1" w14:textId="77777777" w:rsidR="007D1341" w:rsidRPr="007D1341" w:rsidRDefault="007D1341" w:rsidP="007D13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7D1341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Rn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472B6ED" w14:textId="77777777" w:rsidR="007D1341" w:rsidRPr="007D1341" w:rsidRDefault="007D1341" w:rsidP="007D13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7D1341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he Newtonian Resistance parameter of the Constant Phase Model represents the resistance of the central airway</w:t>
            </w:r>
          </w:p>
        </w:tc>
      </w:tr>
      <w:tr w:rsidR="007D1341" w:rsidRPr="007D1341" w14:paraId="4545E29D" w14:textId="77777777" w:rsidTr="007D1341">
        <w:trPr>
          <w:trHeight w:val="34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EF6935" w14:textId="77777777" w:rsidR="007D1341" w:rsidRPr="007D1341" w:rsidRDefault="007D1341" w:rsidP="007D13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7D1341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Airway constric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A3DF15" w14:textId="77777777" w:rsidR="007D1341" w:rsidRPr="007D1341" w:rsidRDefault="007D1341" w:rsidP="007D13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7D1341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R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B217BF" w14:textId="77777777" w:rsidR="007D1341" w:rsidRPr="007D1341" w:rsidRDefault="007D1341" w:rsidP="007D13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7D1341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Resistance of the respiratory system</w:t>
            </w:r>
          </w:p>
        </w:tc>
      </w:tr>
    </w:tbl>
    <w:p w14:paraId="74A4772A" w14:textId="647C8483" w:rsidR="00894F92" w:rsidRPr="007D1341" w:rsidRDefault="00894F92" w:rsidP="0031403F"/>
    <w:p w14:paraId="17F471FB" w14:textId="17C55C3D" w:rsidR="00894F92" w:rsidRDefault="00894F92" w:rsidP="0031403F"/>
    <w:p w14:paraId="09705087" w14:textId="34CDFFA5" w:rsidR="00894F92" w:rsidRDefault="00894F92" w:rsidP="0031403F"/>
    <w:p w14:paraId="5DD5240C" w14:textId="54D4C8A9" w:rsidR="00894F92" w:rsidRDefault="00894F92" w:rsidP="0031403F"/>
    <w:p w14:paraId="0222CF3E" w14:textId="0C753AD1" w:rsidR="00894F92" w:rsidRDefault="00894F92" w:rsidP="0031403F"/>
    <w:p w14:paraId="085E2DBC" w14:textId="200D4C8C" w:rsidR="00894F92" w:rsidRDefault="00894F92" w:rsidP="0031403F"/>
    <w:p w14:paraId="393E577A" w14:textId="27AEB43F" w:rsidR="00894F92" w:rsidRDefault="00894F92" w:rsidP="0031403F"/>
    <w:p w14:paraId="74458EF4" w14:textId="2B8A1E14" w:rsidR="00894F92" w:rsidRDefault="00894F92" w:rsidP="0031403F"/>
    <w:p w14:paraId="08F40C10" w14:textId="157F6555" w:rsidR="00894F92" w:rsidRDefault="00894F92" w:rsidP="0031403F"/>
    <w:p w14:paraId="535F251A" w14:textId="706C1828" w:rsidR="00894F92" w:rsidRDefault="00894F92" w:rsidP="0031403F"/>
    <w:p w14:paraId="7DE7B814" w14:textId="3D8DD9B7" w:rsidR="00894F92" w:rsidRDefault="00894F92" w:rsidP="0031403F"/>
    <w:p w14:paraId="2CE892F8" w14:textId="77777777" w:rsidR="00894F92" w:rsidRDefault="00894F92" w:rsidP="0031403F">
      <w:pPr>
        <w:sectPr w:rsidR="00894F9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D5D798E" w14:textId="40E9978D" w:rsidR="00894F92" w:rsidRDefault="00894F92" w:rsidP="00894F92">
      <w:pPr>
        <w:rPr>
          <w:rFonts w:ascii="Times New Roman" w:hAnsi="Times New Roman" w:cs="Times New Roman"/>
          <w:b/>
          <w:bCs/>
          <w:sz w:val="28"/>
          <w:szCs w:val="24"/>
        </w:rPr>
      </w:pPr>
      <w:r w:rsidRPr="00070439">
        <w:rPr>
          <w:rFonts w:ascii="Times New Roman" w:hAnsi="Times New Roman" w:cs="Times New Roman"/>
          <w:b/>
          <w:bCs/>
          <w:sz w:val="28"/>
          <w:szCs w:val="24"/>
        </w:rPr>
        <w:lastRenderedPageBreak/>
        <w:t>Supplementary table 2. Primer sequence</w:t>
      </w:r>
    </w:p>
    <w:p w14:paraId="5C67C055" w14:textId="77777777" w:rsidR="007D1341" w:rsidRPr="00070439" w:rsidRDefault="007D1341" w:rsidP="00894F92">
      <w:pPr>
        <w:rPr>
          <w:rFonts w:ascii="Times New Roman" w:hAnsi="Times New Roman" w:cs="Times New Roman"/>
          <w:b/>
          <w:bCs/>
          <w:sz w:val="28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5"/>
        <w:gridCol w:w="5868"/>
        <w:gridCol w:w="288"/>
        <w:gridCol w:w="6336"/>
      </w:tblGrid>
      <w:tr w:rsidR="00894F92" w:rsidRPr="00894F92" w14:paraId="6E1F7E66" w14:textId="77777777" w:rsidTr="00894F92">
        <w:trPr>
          <w:trHeight w:val="360"/>
        </w:trPr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DFA55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98EDC" w14:textId="44648CCD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Forward sequ</w:t>
            </w:r>
            <w:r w:rsidR="00070439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  <w:t>e</w:t>
            </w:r>
            <w:r w:rsidRPr="00894F92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nce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A4AB0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027B0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Reverse sequences</w:t>
            </w:r>
          </w:p>
        </w:tc>
      </w:tr>
      <w:tr w:rsidR="00894F92" w:rsidRPr="00894F92" w14:paraId="273AEED0" w14:textId="77777777" w:rsidTr="00894F92">
        <w:trPr>
          <w:trHeight w:val="348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0BCF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IL-1beta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EEAC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-TGG TGT GTG ACG TTC CCA TT-3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1A98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1875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CAG CAC GAG GCT TTT TTG TTG-3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894F92" w:rsidRPr="00894F92" w14:paraId="06261FD6" w14:textId="77777777" w:rsidTr="00894F92">
        <w:trPr>
          <w:trHeight w:val="348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5EC8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IL-6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E17E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ACA AGT CGG AGG CTT AAT TAC ACA T-3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7984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6F28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TTG CCA TTG CAC AAC TCT TTT C-3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894F92" w:rsidRPr="00894F92" w14:paraId="10E00A68" w14:textId="77777777" w:rsidTr="00894F92">
        <w:trPr>
          <w:trHeight w:val="348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0119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TGF-beta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0A4D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GCA ACA TGT GGA ACT CTA CCA GAA-3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0D4D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414E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GAC GTC AAA AGA CAG CCA CTC-3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</w:p>
        </w:tc>
      </w:tr>
      <w:tr w:rsidR="00894F92" w:rsidRPr="00894F92" w14:paraId="7C1D537B" w14:textId="77777777" w:rsidTr="00894F92">
        <w:trPr>
          <w:trHeight w:val="348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ECAD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CCL2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B231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GCT GAC CCC AAG AAG GAA TG-3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D9B1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379C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GTG CTT GAG GTG GTT GTG GA-3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894F92" w:rsidRPr="00894F92" w14:paraId="001DDE58" w14:textId="77777777" w:rsidTr="00894F92">
        <w:trPr>
          <w:trHeight w:val="348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8089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CCL4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BC26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CCA GGG TTC TCA GCA CCA A-3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B001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0B07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GCT CAC TGG GGT TAG CAC AGA-3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894F92" w:rsidRPr="00894F92" w14:paraId="3BCA8814" w14:textId="77777777" w:rsidTr="00894F92">
        <w:trPr>
          <w:trHeight w:val="348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7E6F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ALOX12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1F1A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GAA GCC GGA CCC AGC TCA TC-3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E1D3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1C38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CTC AGC AGG CCT CGC TTA GC-3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</w:p>
        </w:tc>
      </w:tr>
      <w:tr w:rsidR="00894F92" w:rsidRPr="00894F92" w14:paraId="500F0E30" w14:textId="77777777" w:rsidTr="00894F92">
        <w:trPr>
          <w:trHeight w:val="348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4B25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ALOX15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A927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CGC CGA TTT TCA CGC CCT TG-3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076D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944B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GGT GGC CAC AGC AAA GAC CT-3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</w:p>
        </w:tc>
      </w:tr>
      <w:tr w:rsidR="00894F92" w:rsidRPr="00894F92" w14:paraId="2352688B" w14:textId="77777777" w:rsidTr="00894F92">
        <w:trPr>
          <w:trHeight w:val="348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2013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FPR2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7488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TGG CTG GTT CCT GTG TAA AT-3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7A85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167D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CCA AGG CAA TGA GAG CAA TC-3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894F92" w:rsidRPr="00894F92" w14:paraId="56C04E95" w14:textId="77777777" w:rsidTr="00894F92">
        <w:trPr>
          <w:trHeight w:val="348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59A4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MMP2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A473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AAC TAC GAT GAT GAC CGG AAG TG-3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8847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BD9E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TGG CAT GGC CGA ACT CA-3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894F92" w:rsidRPr="00894F92" w14:paraId="20F62275" w14:textId="77777777" w:rsidTr="00894F92">
        <w:trPr>
          <w:trHeight w:val="348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9175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MMP3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FB7C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GGA AAT CAG TTC TGG GCT ATA CG-3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B6EA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F405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TAG AAA TGG CAG CAT CGA TCT TC-3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894F92" w:rsidRPr="00894F92" w14:paraId="1DCC6A5F" w14:textId="77777777" w:rsidTr="00894F92">
        <w:trPr>
          <w:trHeight w:val="360"/>
        </w:trPr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4B6A7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MMP8</w:t>
            </w:r>
          </w:p>
        </w:tc>
        <w:tc>
          <w:tcPr>
            <w:tcW w:w="2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FD778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GAT TCA GAA GAA ACG TGG ACT CAA-3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9F647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9D9FB" w14:textId="77777777" w:rsidR="00894F92" w:rsidRPr="00894F92" w:rsidRDefault="00894F92" w:rsidP="00894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CAT CAA GGC ACC AGG ATC AGT-3</w:t>
            </w:r>
            <w:r w:rsidRPr="00894F92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ʹ</w:t>
            </w:r>
            <w:r w:rsidRPr="00894F9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05E62477" w14:textId="376B5D57" w:rsidR="00894F92" w:rsidRPr="00894F92" w:rsidRDefault="00894F92" w:rsidP="0031403F"/>
    <w:sectPr w:rsidR="00894F92" w:rsidRPr="00894F92" w:rsidSect="00894F9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AC28F4" w14:textId="77777777" w:rsidR="005D433A" w:rsidRDefault="005D433A" w:rsidP="005C482D">
      <w:pPr>
        <w:spacing w:after="0" w:line="240" w:lineRule="auto"/>
      </w:pPr>
      <w:r>
        <w:separator/>
      </w:r>
    </w:p>
  </w:endnote>
  <w:endnote w:type="continuationSeparator" w:id="0">
    <w:p w14:paraId="289E921E" w14:textId="77777777" w:rsidR="005D433A" w:rsidRDefault="005D433A" w:rsidP="005C4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7BB4A1" w14:textId="77777777" w:rsidR="005D433A" w:rsidRDefault="005D433A" w:rsidP="005C482D">
      <w:pPr>
        <w:spacing w:after="0" w:line="240" w:lineRule="auto"/>
      </w:pPr>
      <w:r>
        <w:separator/>
      </w:r>
    </w:p>
  </w:footnote>
  <w:footnote w:type="continuationSeparator" w:id="0">
    <w:p w14:paraId="3335BEDF" w14:textId="77777777" w:rsidR="005D433A" w:rsidRDefault="005D433A" w:rsidP="005C48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03F"/>
    <w:rsid w:val="00011D0E"/>
    <w:rsid w:val="00070439"/>
    <w:rsid w:val="000B1C85"/>
    <w:rsid w:val="00157D92"/>
    <w:rsid w:val="002E437E"/>
    <w:rsid w:val="002E45B8"/>
    <w:rsid w:val="0031403F"/>
    <w:rsid w:val="00376BC2"/>
    <w:rsid w:val="00384E7C"/>
    <w:rsid w:val="005C482D"/>
    <w:rsid w:val="005D433A"/>
    <w:rsid w:val="00600F36"/>
    <w:rsid w:val="00602F7E"/>
    <w:rsid w:val="006936A8"/>
    <w:rsid w:val="007D1341"/>
    <w:rsid w:val="00894F92"/>
    <w:rsid w:val="009061BE"/>
    <w:rsid w:val="00AE18CA"/>
    <w:rsid w:val="00B01B85"/>
    <w:rsid w:val="00B95A18"/>
    <w:rsid w:val="00D24E7A"/>
    <w:rsid w:val="00D724A3"/>
    <w:rsid w:val="00E255F5"/>
    <w:rsid w:val="00E45B83"/>
    <w:rsid w:val="00E9256A"/>
    <w:rsid w:val="00EA1264"/>
    <w:rsid w:val="00F64664"/>
    <w:rsid w:val="00F74088"/>
    <w:rsid w:val="00FF5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198AE8"/>
  <w15:chartTrackingRefBased/>
  <w15:docId w15:val="{37B80E50-7650-433A-809B-E9D7D4861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31403F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31403F"/>
    <w:pPr>
      <w:spacing w:after="200" w:line="276" w:lineRule="auto"/>
      <w:jc w:val="left"/>
    </w:pPr>
    <w:rPr>
      <w:rFonts w:ascii="맑은 고딕" w:eastAsia="맑은 고딕" w:hAnsi="맑은 고딕" w:cs="Arial"/>
    </w:rPr>
  </w:style>
  <w:style w:type="character" w:customStyle="1" w:styleId="Char">
    <w:name w:val="메모 텍스트 Char"/>
    <w:basedOn w:val="a0"/>
    <w:link w:val="a4"/>
    <w:uiPriority w:val="99"/>
    <w:semiHidden/>
    <w:rsid w:val="0031403F"/>
    <w:rPr>
      <w:rFonts w:ascii="맑은 고딕" w:eastAsia="맑은 고딕" w:hAnsi="맑은 고딕" w:cs="Arial"/>
    </w:rPr>
  </w:style>
  <w:style w:type="paragraph" w:styleId="a5">
    <w:name w:val="Balloon Text"/>
    <w:basedOn w:val="a"/>
    <w:link w:val="Char0"/>
    <w:uiPriority w:val="99"/>
    <w:semiHidden/>
    <w:unhideWhenUsed/>
    <w:rsid w:val="0031403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31403F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Hyperlink"/>
    <w:uiPriority w:val="99"/>
    <w:unhideWhenUsed/>
    <w:rsid w:val="0031403F"/>
    <w:rPr>
      <w:color w:val="0000FF"/>
      <w:u w:val="single"/>
    </w:rPr>
  </w:style>
  <w:style w:type="paragraph" w:styleId="a7">
    <w:name w:val="header"/>
    <w:basedOn w:val="a"/>
    <w:link w:val="Char1"/>
    <w:uiPriority w:val="99"/>
    <w:unhideWhenUsed/>
    <w:rsid w:val="005C482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5C482D"/>
  </w:style>
  <w:style w:type="paragraph" w:styleId="a8">
    <w:name w:val="footer"/>
    <w:basedOn w:val="a"/>
    <w:link w:val="Char2"/>
    <w:uiPriority w:val="99"/>
    <w:unhideWhenUsed/>
    <w:rsid w:val="005C482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5C48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8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CCB9C9-C8AD-4904-84DD-F180C239C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모(연구지원부)</dc:creator>
  <cp:keywords/>
  <dc:description/>
  <cp:lastModifiedBy>조재호(방사선종양학교실)</cp:lastModifiedBy>
  <cp:revision>3</cp:revision>
  <dcterms:created xsi:type="dcterms:W3CDTF">2020-07-29T15:50:00Z</dcterms:created>
  <dcterms:modified xsi:type="dcterms:W3CDTF">2020-07-29T15:50:00Z</dcterms:modified>
</cp:coreProperties>
</file>